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0EA" w:rsidRDefault="00CE6EA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NewRomanPSMT" w:hAnsi="TimesNewRomanPSMT" w:cs="TimesNewRomanPSMT"/>
          <w:sz w:val="24"/>
          <w:szCs w:val="24"/>
        </w:rPr>
        <w:t xml:space="preserve"> Sequences of primers used for transcription analysis.</w:t>
      </w:r>
    </w:p>
    <w:tbl>
      <w:tblPr>
        <w:tblStyle w:val="a7"/>
        <w:tblW w:w="7621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4536"/>
      </w:tblGrid>
      <w:tr w:rsidR="00F170EA">
        <w:trPr>
          <w:trHeight w:val="454"/>
          <w:jc w:val="center"/>
        </w:trPr>
        <w:tc>
          <w:tcPr>
            <w:tcW w:w="3085" w:type="dxa"/>
            <w:gridSpan w:val="2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rimer name 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imer sequences 5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/>
                <w:bCs/>
              </w:rPr>
              <w:t>-3</w:t>
            </w:r>
            <w:r>
              <w:rPr>
                <w:rFonts w:ascii="Times New Roman" w:hAnsi="Times New Roman" w:cs="Times New Roman"/>
              </w:rPr>
              <w:t>′</w:t>
            </w:r>
          </w:p>
        </w:tc>
      </w:tr>
      <w:tr w:rsidR="00F170EA">
        <w:trPr>
          <w:trHeight w:val="454"/>
          <w:jc w:val="center"/>
        </w:trPr>
        <w:tc>
          <w:tcPr>
            <w:tcW w:w="3085" w:type="dxa"/>
            <w:gridSpan w:val="2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-</w:t>
            </w: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F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TTAGCGCAAGGACGACATG</w:t>
            </w:r>
          </w:p>
        </w:tc>
      </w:tr>
      <w:tr w:rsidR="00F170EA">
        <w:trPr>
          <w:trHeight w:val="454"/>
          <w:jc w:val="center"/>
        </w:trPr>
        <w:tc>
          <w:tcPr>
            <w:tcW w:w="3085" w:type="dxa"/>
            <w:gridSpan w:val="2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-</w:t>
            </w: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R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ATAGCAGGATCTTCACGC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 w:val="restart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Plagiochasma appendiculatum</w:t>
            </w: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elongation </w:t>
            </w:r>
            <w:r w:rsidR="001E131A">
              <w:rPr>
                <w:rFonts w:ascii="Times New Roman" w:hAnsi="Times New Roman" w:cs="Times New Roman" w:hint="eastAsia"/>
                <w:bCs/>
              </w:rPr>
              <w:t>factor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ATTGCTCTGTGGAAGTTTG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CATCTGCTTCACTCCCAAC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AL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GATTTCTTAATGCAGGCGTG 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GAGTAATGTGCTTGTTCAG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CL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GGACAGGGGTATGGTATGA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TTGCCGTGAGGAAGTGAGA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4H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GCACTGGAGAAGAATGAG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sz w:val="28"/>
                <w:highlight w:val="magenta"/>
              </w:rPr>
            </w:pPr>
            <w:r>
              <w:rPr>
                <w:rFonts w:ascii="Times New Roman" w:hAnsi="Times New Roman" w:cs="Times New Roman"/>
                <w:bCs/>
              </w:rPr>
              <w:t>GCTGCAACCTTCTTCTGATG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HS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TTGATGGTCTCGTCGGATC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GAGCAAATGGAAGACGAGG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HI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GATCTGGGAGTCGTTGATC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GTCTGCCTCCGTATTATCC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DFR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CCTACTTCGCTATCGGTCC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GTTTCCTGCTGTTCGTTTG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TCS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GAGAAGGCAGCAATCGAGG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CCTTGTTGTTCTCAGCCAG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450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TGTGTCTGATGATGTTCGG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TTCTCACAACGGGCTCTG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 w:val="restart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Arabidopsi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aliana</w:t>
            </w: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ctin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TCTGGATCGGAGGATCAAT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CTGTGAACAATCGATGGAC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AL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GCTCTTCGTACTTCTCCTC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CTATCGCCAATCTCGTGTT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4H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GATTCTCGCCACGGTGATT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GAGGAGACGACGACTAGGT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CL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TGTACCGCCGCTAGTGAT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CCTGCCTCCGTCATACCAT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HS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TGATGGCTGGTGCTTCTTC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CTGTTGGTGATGCGGAAGT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HI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GCCGTTCCTTCTCTATCTG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CACACAATTCTCCGTCACT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FLS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CTATTATCCGCCGTGTCCT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CGCCGATGTGAACAATGAC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DFR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TCGGGTTTCATCGGTTCAT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TCGTAGCTTCCTTCCTCAG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F3H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TTGAGGCTTGTGAGAATTGG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GGAGGTGACTAGAGACGAT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CR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CCACACCGATCTTCATCAA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ACAACCTCCGCAACATCC</w:t>
            </w:r>
          </w:p>
        </w:tc>
      </w:tr>
      <w:tr w:rsidR="00F170EA">
        <w:trPr>
          <w:trHeight w:val="454"/>
          <w:jc w:val="center"/>
        </w:trPr>
        <w:tc>
          <w:tcPr>
            <w:tcW w:w="1668" w:type="dxa"/>
            <w:vMerge/>
            <w:vAlign w:val="center"/>
          </w:tcPr>
          <w:p w:rsidR="00F170EA" w:rsidRDefault="00F170E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AD</w:t>
            </w:r>
          </w:p>
        </w:tc>
        <w:tc>
          <w:tcPr>
            <w:tcW w:w="4536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CCACACCGATCTTCATCAA</w:t>
            </w:r>
          </w:p>
          <w:p w:rsidR="00F170EA" w:rsidRDefault="00CE6EAA">
            <w:pPr>
              <w:tabs>
                <w:tab w:val="left" w:pos="1260"/>
              </w:tabs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ACAACCTCCGCAACATCC</w:t>
            </w:r>
          </w:p>
        </w:tc>
      </w:tr>
    </w:tbl>
    <w:p w:rsidR="00F170EA" w:rsidRDefault="00F170EA" w:rsidP="000810FD">
      <w:pPr>
        <w:spacing w:line="360" w:lineRule="auto"/>
      </w:pPr>
      <w:bookmarkStart w:id="0" w:name="_GoBack"/>
      <w:bookmarkEnd w:id="0"/>
    </w:p>
    <w:sectPr w:rsidR="00F170EA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789" w:rsidRDefault="00326789" w:rsidP="001E131A">
      <w:pPr>
        <w:spacing w:after="0"/>
      </w:pPr>
      <w:r>
        <w:separator/>
      </w:r>
    </w:p>
  </w:endnote>
  <w:endnote w:type="continuationSeparator" w:id="0">
    <w:p w:rsidR="00326789" w:rsidRDefault="00326789" w:rsidP="001E13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roman"/>
    <w:pitch w:val="default"/>
    <w:sig w:usb0="00000000" w:usb1="0000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789" w:rsidRDefault="00326789" w:rsidP="001E131A">
      <w:pPr>
        <w:spacing w:after="0"/>
      </w:pPr>
      <w:r>
        <w:separator/>
      </w:r>
    </w:p>
  </w:footnote>
  <w:footnote w:type="continuationSeparator" w:id="0">
    <w:p w:rsidR="00326789" w:rsidRDefault="00326789" w:rsidP="001E13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26AB0"/>
    <w:rsid w:val="0006551A"/>
    <w:rsid w:val="000810FD"/>
    <w:rsid w:val="0008755E"/>
    <w:rsid w:val="000B0061"/>
    <w:rsid w:val="00102E41"/>
    <w:rsid w:val="00124A0F"/>
    <w:rsid w:val="00132E5C"/>
    <w:rsid w:val="00172A27"/>
    <w:rsid w:val="001D55C9"/>
    <w:rsid w:val="001E131A"/>
    <w:rsid w:val="00271B43"/>
    <w:rsid w:val="00275015"/>
    <w:rsid w:val="002911C4"/>
    <w:rsid w:val="0029609F"/>
    <w:rsid w:val="00300663"/>
    <w:rsid w:val="00303213"/>
    <w:rsid w:val="00323B43"/>
    <w:rsid w:val="00325BC4"/>
    <w:rsid w:val="00326789"/>
    <w:rsid w:val="00352C22"/>
    <w:rsid w:val="00361DA0"/>
    <w:rsid w:val="00373E43"/>
    <w:rsid w:val="00376B99"/>
    <w:rsid w:val="003D37D8"/>
    <w:rsid w:val="003F3F46"/>
    <w:rsid w:val="0041127C"/>
    <w:rsid w:val="00417E28"/>
    <w:rsid w:val="00422CB1"/>
    <w:rsid w:val="00426133"/>
    <w:rsid w:val="004358AB"/>
    <w:rsid w:val="00451BBD"/>
    <w:rsid w:val="00464B04"/>
    <w:rsid w:val="004A62A7"/>
    <w:rsid w:val="004B4CAF"/>
    <w:rsid w:val="00502982"/>
    <w:rsid w:val="005030F8"/>
    <w:rsid w:val="00510275"/>
    <w:rsid w:val="005831E8"/>
    <w:rsid w:val="005A72F3"/>
    <w:rsid w:val="006112B5"/>
    <w:rsid w:val="00654814"/>
    <w:rsid w:val="006637D2"/>
    <w:rsid w:val="006A2D59"/>
    <w:rsid w:val="006F5480"/>
    <w:rsid w:val="00707ED0"/>
    <w:rsid w:val="00711729"/>
    <w:rsid w:val="00744B2F"/>
    <w:rsid w:val="007633FB"/>
    <w:rsid w:val="00777D40"/>
    <w:rsid w:val="00877416"/>
    <w:rsid w:val="008B7726"/>
    <w:rsid w:val="008C3ED5"/>
    <w:rsid w:val="008D1A65"/>
    <w:rsid w:val="009203DA"/>
    <w:rsid w:val="00945463"/>
    <w:rsid w:val="009740CD"/>
    <w:rsid w:val="00993159"/>
    <w:rsid w:val="009B5665"/>
    <w:rsid w:val="009F08C0"/>
    <w:rsid w:val="00A71CAA"/>
    <w:rsid w:val="00A75E8C"/>
    <w:rsid w:val="00A81C37"/>
    <w:rsid w:val="00AA6ED8"/>
    <w:rsid w:val="00AB3944"/>
    <w:rsid w:val="00AB4BAA"/>
    <w:rsid w:val="00B047D8"/>
    <w:rsid w:val="00B30C31"/>
    <w:rsid w:val="00B468EA"/>
    <w:rsid w:val="00B64515"/>
    <w:rsid w:val="00C93C3E"/>
    <w:rsid w:val="00CE6EAA"/>
    <w:rsid w:val="00D31D50"/>
    <w:rsid w:val="00D434F6"/>
    <w:rsid w:val="00D43650"/>
    <w:rsid w:val="00DF7049"/>
    <w:rsid w:val="00E02D45"/>
    <w:rsid w:val="00E904B7"/>
    <w:rsid w:val="00EC0D11"/>
    <w:rsid w:val="00F170EA"/>
    <w:rsid w:val="00F446EF"/>
    <w:rsid w:val="00F94A81"/>
    <w:rsid w:val="035117F6"/>
    <w:rsid w:val="06E47F75"/>
    <w:rsid w:val="0B933526"/>
    <w:rsid w:val="0D4D5A5B"/>
    <w:rsid w:val="107A316A"/>
    <w:rsid w:val="10E56E58"/>
    <w:rsid w:val="171923DF"/>
    <w:rsid w:val="18E264B9"/>
    <w:rsid w:val="193F7B39"/>
    <w:rsid w:val="1AF525B3"/>
    <w:rsid w:val="1F1065C8"/>
    <w:rsid w:val="20771479"/>
    <w:rsid w:val="20912A22"/>
    <w:rsid w:val="21CF0E03"/>
    <w:rsid w:val="2A664FCD"/>
    <w:rsid w:val="2BE543DB"/>
    <w:rsid w:val="2C922FA8"/>
    <w:rsid w:val="2D3A6C32"/>
    <w:rsid w:val="312476AC"/>
    <w:rsid w:val="32EC00B4"/>
    <w:rsid w:val="35B86B85"/>
    <w:rsid w:val="39543CD2"/>
    <w:rsid w:val="3BDE113C"/>
    <w:rsid w:val="424373AB"/>
    <w:rsid w:val="426957D1"/>
    <w:rsid w:val="4BE7407A"/>
    <w:rsid w:val="4E8D5735"/>
    <w:rsid w:val="503C5757"/>
    <w:rsid w:val="50702217"/>
    <w:rsid w:val="570A2210"/>
    <w:rsid w:val="5C466F6A"/>
    <w:rsid w:val="607816B3"/>
    <w:rsid w:val="660C426F"/>
    <w:rsid w:val="67905361"/>
    <w:rsid w:val="689F2BCC"/>
    <w:rsid w:val="6AA34BDF"/>
    <w:rsid w:val="70871728"/>
    <w:rsid w:val="71364CEA"/>
    <w:rsid w:val="739C31F1"/>
    <w:rsid w:val="79045F80"/>
    <w:rsid w:val="7AE51500"/>
    <w:rsid w:val="7F66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B306A36-7025-41F8-8216-2E714FF7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 w:val="24"/>
      <w:szCs w:val="24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semiHidden/>
    <w:qFormat/>
    <w:rPr>
      <w:rFonts w:ascii="Tahoma" w:hAnsi="Tahoma"/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rFonts w:ascii="Tahoma" w:hAnsi="Tahoma"/>
      <w:sz w:val="18"/>
      <w:szCs w:val="18"/>
    </w:rPr>
  </w:style>
  <w:style w:type="paragraph" w:customStyle="1" w:styleId="FigureCaption">
    <w:name w:val="FigureCaption"/>
    <w:basedOn w:val="a"/>
    <w:uiPriority w:val="99"/>
    <w:qFormat/>
    <w:pPr>
      <w:adjustRightInd/>
      <w:snapToGrid/>
      <w:spacing w:before="230" w:after="460" w:line="200" w:lineRule="exact"/>
    </w:pPr>
    <w:rPr>
      <w:rFonts w:ascii="Arial" w:eastAsia="MS Mincho" w:hAnsi="Arial" w:cs="Times New Roman"/>
      <w:sz w:val="16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CA3EBBD-7245-4FA8-ADBA-8B6A51A69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8</Characters>
  <Application>Microsoft Office Word</Application>
  <DocSecurity>0</DocSecurity>
  <Lines>8</Lines>
  <Paragraphs>2</Paragraphs>
  <ScaleCrop>false</ScaleCrop>
  <Company>Microsoft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Cheng Ai-Xia</cp:lastModifiedBy>
  <cp:revision>3</cp:revision>
  <dcterms:created xsi:type="dcterms:W3CDTF">2019-10-22T05:54:00Z</dcterms:created>
  <dcterms:modified xsi:type="dcterms:W3CDTF">2019-10-22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